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84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09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26"/>
        <w:gridCol w:w="3265"/>
        <w:gridCol w:w="1107"/>
      </w:tblGrid>
      <w:tr>
        <w:trPr/>
        <w:tc>
          <w:tcPr>
            <w:tcW w:w="27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ame</w:t>
            </w:r>
          </w:p>
        </w:tc>
        <w:tc>
          <w:tcPr>
            <w:tcW w:w="32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equence 5’ -3 ‘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ition</w:t>
            </w:r>
          </w:p>
        </w:tc>
      </w:tr>
      <w:tr>
        <w:trPr/>
        <w:tc>
          <w:tcPr>
            <w:tcW w:w="272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prime R2</w:t>
            </w:r>
          </w:p>
        </w:tc>
        <w:tc>
          <w:tcPr>
            <w:tcW w:w="326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CGATTGTTAACCACGTTG</w:t>
            </w:r>
          </w:p>
        </w:tc>
        <w:tc>
          <w:tcPr>
            <w:tcW w:w="110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1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prime R3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TGTTTCATTGCCGTGGTC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7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prime R4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TGCCGTGGTCTTGTTGAT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9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prime R5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ATGACTTTCCCCTGGAA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8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F1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GTGCGATTTGTGCT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3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R1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CCCACTGACATGATGT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8</w:t>
            </w:r>
          </w:p>
        </w:tc>
      </w:tr>
      <w:tr>
        <w:trPr/>
        <w:tc>
          <w:tcPr>
            <w:tcW w:w="272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aviNC5’</w:t>
            </w:r>
          </w:p>
        </w:tc>
        <w:tc>
          <w:tcPr>
            <w:tcW w:w="326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WHGTTHRYCTRYGTGRRCY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382 _EnvR1 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CTGTGATGCTCCTAGTTGT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6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F2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TGGCAACTATTCTTCACA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9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R2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CCAAAGTCCCACGCT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61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2_EnvF1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GAAAGTGCTGGTTGAGAT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77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_NS1R1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CGCACATCCCGAGTCTGC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92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F8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GCAGTACACGGGATCTG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51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R8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TGCGGTGCTGATTTGT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83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F3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TCACCCAGGGTCTAAT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49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R3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CCGGAACAGTCAATCT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39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2_EnvF2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CGGTCGGAGGGATTTT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59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2_NS3R2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CCAGAATGTAACGGCT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01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F4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TTGGTATGGAATGGAGAT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60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R4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CTCATGATACGGTATACTC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87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F4-2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TGAAGCATGATGAGAC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85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R4-2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CACAGGGTGTGAAGAACT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56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_NS3F1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TGGTGACTTCCACCTTAT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56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2_NS3R1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TCCTCCTGGTCTTTCCC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18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F5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ATACTGGACAAGAATGGC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18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R5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TTTGGGATACTCCGT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99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_NS3F2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GACATACAAGCTGAAGTGC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06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2_NS3R3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AAAGCCTCTCTGGTTTT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35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F6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TCGAAATTGTCACCC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42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R6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ACCACCTTGCCAATT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18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F6-2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TGGCTTGCCTACAAAGT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39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R6-2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CTTGCCAATTGGTTTGAC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13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F7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TGAAGTACAGGAAAGAGGC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55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2_NS5R1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GTGTCATCTGCGTACATT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95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usu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GGCTTTCTGAATGAGGAC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55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Dusu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TCATCCATTCACCTGTG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13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F10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GTTTGGCAAAGCGAAA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78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R10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GTTCCTGCCCAATCACTC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91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F11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CAACTGGCCAGAGCAAT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73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uR11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TTATGGCCGCGTAGATGT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02</w:t>
            </w:r>
          </w:p>
        </w:tc>
      </w:tr>
      <w:tr>
        <w:trPr/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2_NS5F1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GCTCAGATGTGGCTCTT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70</w:t>
            </w:r>
          </w:p>
        </w:tc>
      </w:tr>
      <w:tr>
        <w:trPr/>
        <w:tc>
          <w:tcPr>
            <w:tcW w:w="272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Dusu</w:t>
            </w:r>
          </w:p>
        </w:tc>
        <w:tc>
          <w:tcPr>
            <w:tcW w:w="326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CTACAGCTTCGGAAACG</w:t>
            </w:r>
          </w:p>
        </w:tc>
        <w:tc>
          <w:tcPr>
            <w:tcW w:w="1107" w:type="dxa"/>
            <w:tcBorders>
              <w:bottom w:val="single" w:sz="6" w:space="0" w:color="000000"/>
            </w:tcBorders>
          </w:tcPr>
          <w:p>
            <w:pPr>
              <w:pStyle w:val="Normal"/>
              <w:keepNext w:val="true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16</w:t>
            </w:r>
          </w:p>
        </w:tc>
      </w:tr>
    </w:tbl>
    <w:p>
      <w:pPr>
        <w:pStyle w:val="Normal"/>
        <w:keepNext w:val="tru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en-US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1T14:24:00Z</dcterms:created>
  <dc:creator>am sall</dc:creator>
  <dc:description/>
  <cp:keywords/>
  <dc:language>en-US</dc:language>
  <cp:lastModifiedBy>am sall</cp:lastModifiedBy>
  <dcterms:modified xsi:type="dcterms:W3CDTF">2013-06-01T14:24:00Z</dcterms:modified>
  <cp:revision>2</cp:revision>
  <dc:subject/>
  <dc:title/>
</cp:coreProperties>
</file>